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439"/>
        <w:gridCol w:w="9058"/>
        <w:gridCol w:w="3468"/>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1</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2-3</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4-5</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5</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1 Table. Search strateg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6-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sz w:val="22"/>
                <w:szCs w:val="22"/>
              </w:rPr>
              <w:t>This has not been undertaken. There is currently no available method/ tool for assessing these types of studie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8</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sz w:val="20"/>
                <w:szCs w:val="20"/>
              </w:rPr>
              <w:t>This has not been undertaken. There is currently no available method/ tool for assessing these types of studi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8 Figure 1 and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4</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See funding sources in separate financial disclosure (journal policy to not include this in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1T12:59:00Z</dcterms:created>
  <dc:creator>mocampo</dc:creator>
  <dc:description/>
  <cp:keywords/>
  <dc:language>en-US</dc:language>
  <cp:lastModifiedBy>Gargon, Liz</cp:lastModifiedBy>
  <dcterms:modified xsi:type="dcterms:W3CDTF">2019-08-06T09:53:00Z</dcterms:modified>
  <cp:revision>4</cp:revision>
  <dc:subject/>
  <dc:title>Microsoft Word - PRISMA 2009 Checklist.doc</dc:title>
</cp:coreProperties>
</file>